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1EFC1" w14:textId="77777777" w:rsidR="00F63E3C" w:rsidRDefault="00F63E3C" w:rsidP="00F63E3C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6 Table: </w:t>
      </w:r>
      <w:r>
        <w:rPr>
          <w:rFonts w:ascii="Arial" w:hAnsi="Arial" w:cs="Arial"/>
          <w:sz w:val="24"/>
          <w:szCs w:val="24"/>
        </w:rPr>
        <w:t>Clinical chemistry</w:t>
      </w:r>
      <w:r w:rsidRPr="00F2208C">
        <w:rPr>
          <w:rFonts w:ascii="Arial" w:hAnsi="Arial" w:cs="Arial"/>
          <w:sz w:val="24"/>
          <w:szCs w:val="24"/>
        </w:rPr>
        <w:t xml:space="preserve"> data for the</w:t>
      </w:r>
      <w:r>
        <w:rPr>
          <w:rFonts w:ascii="Arial" w:hAnsi="Arial" w:cs="Arial"/>
          <w:sz w:val="24"/>
          <w:szCs w:val="24"/>
        </w:rPr>
        <w:t xml:space="preserve"> MTD study</w:t>
      </w:r>
    </w:p>
    <w:tbl>
      <w:tblPr>
        <w:tblStyle w:val="TableGrid"/>
        <w:tblW w:w="10412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416"/>
        <w:gridCol w:w="1415"/>
        <w:gridCol w:w="1415"/>
        <w:gridCol w:w="1443"/>
        <w:gridCol w:w="1443"/>
        <w:gridCol w:w="1720"/>
      </w:tblGrid>
      <w:tr w:rsidR="00F63E3C" w:rsidRPr="002C3C07" w14:paraId="253ABCB5" w14:textId="77777777" w:rsidTr="002C3015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B78624" w14:textId="77777777" w:rsidR="00F63E3C" w:rsidRPr="002C3C07" w:rsidRDefault="00F63E3C" w:rsidP="002C301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3C07">
              <w:rPr>
                <w:rFonts w:ascii="Arial" w:hAnsi="Arial" w:cs="Arial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A21AC6" w14:textId="77777777" w:rsidR="00F63E3C" w:rsidRPr="002C3C07" w:rsidRDefault="00F63E3C" w:rsidP="002C301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E9F5F9" w14:textId="77777777" w:rsidR="00F63E3C" w:rsidRPr="002C3C07" w:rsidRDefault="00F63E3C" w:rsidP="002C301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00</w:t>
            </w:r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g/kg bw/day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8E1559" w14:textId="77777777" w:rsidR="00F63E3C" w:rsidRPr="002C3C07" w:rsidRDefault="00F63E3C" w:rsidP="002C301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000</w:t>
            </w:r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g/kg bw/day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D59A2C" w14:textId="77777777" w:rsidR="00F63E3C" w:rsidRPr="002C3C07" w:rsidRDefault="00F63E3C" w:rsidP="002C301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000</w:t>
            </w:r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g/kg bw/day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887594" w14:textId="77777777" w:rsidR="00F63E3C" w:rsidRPr="002C3C07" w:rsidRDefault="00F63E3C" w:rsidP="002C301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500</w:t>
            </w:r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g/kg bw/day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3A8AC" w14:textId="77777777" w:rsidR="00F63E3C" w:rsidRPr="002C3C07" w:rsidRDefault="00F63E3C" w:rsidP="002C301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250</w:t>
            </w:r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g/kg bw/day</w:t>
            </w:r>
          </w:p>
        </w:tc>
      </w:tr>
      <w:tr w:rsidR="00F63E3C" w:rsidRPr="002C3C07" w14:paraId="3EE85F2C" w14:textId="77777777" w:rsidTr="002C3015">
        <w:trPr>
          <w:jc w:val="center"/>
        </w:trPr>
        <w:tc>
          <w:tcPr>
            <w:tcW w:w="1041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6626B9" w14:textId="77777777" w:rsidR="00F63E3C" w:rsidRPr="002C3C07" w:rsidRDefault="00F63E3C" w:rsidP="002C301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3C07">
              <w:rPr>
                <w:rFonts w:ascii="Arial" w:hAnsi="Arial" w:cs="Arial"/>
                <w:b/>
                <w:bCs/>
                <w:sz w:val="18"/>
                <w:szCs w:val="18"/>
              </w:rPr>
              <w:t>Males</w:t>
            </w:r>
          </w:p>
        </w:tc>
      </w:tr>
      <w:tr w:rsidR="00F63E3C" w:rsidRPr="002C3C07" w14:paraId="602B7C06" w14:textId="77777777" w:rsidTr="002C3015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97FE43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AST (U/L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024408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5.00±122.01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F8ABC4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2.20±55.03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E25546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3.20±47.40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EE1474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8.00±627.56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937E8F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7.80±96.39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6AF450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2.20±84.40</w:t>
            </w:r>
          </w:p>
        </w:tc>
      </w:tr>
      <w:tr w:rsidR="00F63E3C" w:rsidRPr="002C3C07" w14:paraId="7E788BB8" w14:textId="77777777" w:rsidTr="002C3015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41DFA5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ALT (U/L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2DCB9B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80±17.02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8CD28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20±21.31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1334D2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20±16.75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E4C75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2.40±390.94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806BD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40±44.42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973929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.40±53.64</w:t>
            </w:r>
          </w:p>
        </w:tc>
      </w:tr>
      <w:tr w:rsidR="00F63E3C" w:rsidRPr="002C3C07" w14:paraId="222D5F78" w14:textId="77777777" w:rsidTr="002C3015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950A07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ALP (U/L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EACF2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8.00±33.47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2DAA3D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6.00±25.19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E8B669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2.40±29.43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AAA239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1.60±23.96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1E5ADE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3.40±40.00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90E1A6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6.60±46.92</w:t>
            </w:r>
          </w:p>
        </w:tc>
      </w:tr>
      <w:tr w:rsidR="00F63E3C" w:rsidRPr="002C3C07" w14:paraId="1D5B4295" w14:textId="77777777" w:rsidTr="002C3015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440FB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A/G Ratio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DB47A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7±0.05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71773F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6±0.05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F89E4E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7±0.06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DD7D2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7±0.03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AD8A0C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8±0.06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95EABE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9±0.08</w:t>
            </w:r>
          </w:p>
        </w:tc>
      </w:tr>
      <w:tr w:rsidR="00F63E3C" w:rsidRPr="002C3C07" w14:paraId="02ABE4F3" w14:textId="77777777" w:rsidTr="002C3015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161383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BILI (µmol/L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F76A12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2±0.61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AD1A70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6±0.53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DC3C17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52±0.65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FA0C81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28±4.21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BE9C03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72±1.88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73EF31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4±0.65</w:t>
            </w:r>
          </w:p>
        </w:tc>
      </w:tr>
      <w:tr w:rsidR="00F63E3C" w:rsidRPr="002C3C07" w14:paraId="4A4A975C" w14:textId="77777777" w:rsidTr="002C3015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7AEFF5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 xml:space="preserve">BUN (mmol/L) 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544DE4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02±0.56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3D0409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6±0.86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D0AFCD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98±0.73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F51FD8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22±0.57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D3692C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12±0.89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76B6AB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22±0.93</w:t>
            </w:r>
          </w:p>
        </w:tc>
      </w:tr>
      <w:tr w:rsidR="00F63E3C" w:rsidRPr="002C3C07" w14:paraId="72CAB7C0" w14:textId="77777777" w:rsidTr="002C3015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9D8B13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CREA (µmol/L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ED2BE5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00±1.58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B9E1C8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80±2.49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179D96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40±6.50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05347E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60±4.67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BBBE09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00±7.52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762732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40±5.94</w:t>
            </w:r>
          </w:p>
        </w:tc>
      </w:tr>
      <w:tr w:rsidR="00F63E3C" w:rsidRPr="002C3C07" w14:paraId="57B3E178" w14:textId="77777777" w:rsidTr="002C3015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F83410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CHOL (mmol/L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238A1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8±0.13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736B21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8±0.31*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E1A787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4±0.24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4DE61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8±0.13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33FE49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6±0.50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AF2890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4±0.26</w:t>
            </w:r>
          </w:p>
        </w:tc>
      </w:tr>
      <w:tr w:rsidR="00F63E3C" w:rsidRPr="002C3C07" w14:paraId="52DD8E88" w14:textId="77777777" w:rsidTr="002C3015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DDAB89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BA (µmol/L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0A72AD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74±18.88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DE0A66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06±14.54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41C3B1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80±8.68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FD58EE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64±10.35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499793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22±17.49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48B891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54±5.36</w:t>
            </w:r>
          </w:p>
        </w:tc>
      </w:tr>
      <w:tr w:rsidR="00F63E3C" w:rsidRPr="002C3C07" w14:paraId="1B2F6FF3" w14:textId="77777777" w:rsidTr="002C3015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1DAFD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GLUC (mmol/L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2ADEBE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02±1.06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B02020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4±0.50*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CD4444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50±1.24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C0B9F8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20±0.62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AB540F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58±1.09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C48BAD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10±0.67</w:t>
            </w:r>
          </w:p>
        </w:tc>
      </w:tr>
      <w:tr w:rsidR="00F63E3C" w:rsidRPr="002C3C07" w14:paraId="758F5AAC" w14:textId="77777777" w:rsidTr="002C3015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E679C0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TP (g/L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D95E43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48±1.86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02344A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.68±1.89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9CCFC8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14±3.71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DBD76A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.08±2.28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3DA59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.38±4.72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C54D6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.30±2.73</w:t>
            </w:r>
          </w:p>
        </w:tc>
      </w:tr>
      <w:tr w:rsidR="00F63E3C" w:rsidRPr="002C3C07" w14:paraId="21C93435" w14:textId="77777777" w:rsidTr="002C3015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967CE3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ALB (g/L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41C272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14±1.44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CD48D0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70±0.97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F0C49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94±1.74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72A3F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00±1.21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C865B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68±2.22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9B383D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78±1.14</w:t>
            </w:r>
          </w:p>
        </w:tc>
      </w:tr>
      <w:tr w:rsidR="00F63E3C" w:rsidRPr="002C3C07" w14:paraId="0891039B" w14:textId="77777777" w:rsidTr="002C3015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E4AA00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GLOB (g/L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5A862F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34±0.61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DA9E27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98±1.16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F21948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20±2.16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C0B433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08±1.21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CDE895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70±2.59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609717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52±1.95</w:t>
            </w:r>
          </w:p>
        </w:tc>
      </w:tr>
      <w:tr w:rsidR="00F63E3C" w:rsidRPr="002C3C07" w14:paraId="446A38E7" w14:textId="77777777" w:rsidTr="002C3015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441844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Ca (mmol/L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63C311" w14:textId="77777777" w:rsidR="00F63E3C" w:rsidRPr="0071782D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 w:rsidRPr="0071782D">
              <w:rPr>
                <w:rFonts w:ascii="Arial" w:hAnsi="Arial" w:cs="Arial"/>
                <w:sz w:val="18"/>
                <w:szCs w:val="18"/>
              </w:rPr>
              <w:t>2.44±0.05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3F3F43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3±0.09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AD03E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0±0.05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C3D1BC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7±0.08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1F2C3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4±0.14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DAF809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2±0.09</w:t>
            </w:r>
          </w:p>
        </w:tc>
      </w:tr>
      <w:tr w:rsidR="00F63E3C" w:rsidRPr="002C3C07" w14:paraId="0B725789" w14:textId="77777777" w:rsidTr="002C3015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15C245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P (mmol/L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CAAE6D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0±0.16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9271E0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8±0.23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2775F8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4±0.39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56B89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8±0.13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B2257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8±0.37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12698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4±0.11</w:t>
            </w:r>
          </w:p>
        </w:tc>
      </w:tr>
      <w:tr w:rsidR="00F63E3C" w:rsidRPr="002C3C07" w14:paraId="39FF4849" w14:textId="77777777" w:rsidTr="002C3015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94CCBB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Na (mmol/L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7EF0FC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1.80±1.30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EFBF3A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4.40±1.95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87D915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2.40±1.82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9FB944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3.20±1.92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936035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3.00±3.24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DED0DB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6.20±0.84*</w:t>
            </w:r>
          </w:p>
        </w:tc>
      </w:tr>
      <w:tr w:rsidR="00F63E3C" w:rsidRPr="002C3C07" w14:paraId="6BA30176" w14:textId="77777777" w:rsidTr="002C3015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84F390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K (mmol/L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808307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2±0.30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2F615C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4±0.34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B6DAA4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2±0.30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EEA5B5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58±0.75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812AE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56±0.40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D175DA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0±0.35</w:t>
            </w:r>
          </w:p>
        </w:tc>
      </w:tr>
      <w:tr w:rsidR="00F63E3C" w:rsidRPr="002C3C07" w14:paraId="09BC2693" w14:textId="77777777" w:rsidTr="002C3015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7C00D4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Cl (mmol/L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38B3B0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.60±0.89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522547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6.20±0.84*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6CF36E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4.40±1.14*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C3863F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3.80±1.30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1FD13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2.60±2.30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5681BD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6.40±0.89*</w:t>
            </w:r>
          </w:p>
        </w:tc>
      </w:tr>
      <w:tr w:rsidR="00F63E3C" w:rsidRPr="002C3C07" w14:paraId="06B3FFF4" w14:textId="77777777" w:rsidTr="002C3015">
        <w:trPr>
          <w:jc w:val="center"/>
        </w:trPr>
        <w:tc>
          <w:tcPr>
            <w:tcW w:w="1041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2092FF" w14:textId="77777777" w:rsidR="00F63E3C" w:rsidRPr="002C3C07" w:rsidRDefault="00F63E3C" w:rsidP="002C301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3C07">
              <w:rPr>
                <w:rFonts w:ascii="Arial" w:hAnsi="Arial" w:cs="Arial"/>
                <w:b/>
                <w:bCs/>
                <w:sz w:val="18"/>
                <w:szCs w:val="18"/>
              </w:rPr>
              <w:t>Females</w:t>
            </w:r>
          </w:p>
        </w:tc>
      </w:tr>
      <w:tr w:rsidR="00F63E3C" w:rsidRPr="002C3C07" w14:paraId="659A96DE" w14:textId="77777777" w:rsidTr="002C3015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6EF9C6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AST (U/L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70FB5E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8.60±147.45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682835" w14:textId="77777777" w:rsidR="00F63E3C" w:rsidRPr="002C3C07" w:rsidRDefault="00F63E3C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5.60±42.57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DB31AC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0.80±28.23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0D8B12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3.75±65.22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9D077B" w14:textId="77777777" w:rsidR="00F63E3C" w:rsidRPr="00F55F21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 w:rsidRPr="00F55F21">
              <w:rPr>
                <w:rFonts w:ascii="Arial" w:hAnsi="Arial" w:cs="Arial"/>
                <w:sz w:val="18"/>
                <w:szCs w:val="18"/>
              </w:rPr>
              <w:t>224.25±262.04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4E0A2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3.80±305.93</w:t>
            </w:r>
          </w:p>
        </w:tc>
      </w:tr>
      <w:tr w:rsidR="00F63E3C" w:rsidRPr="002C3C07" w14:paraId="52E05C86" w14:textId="77777777" w:rsidTr="002C3015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9AB1C4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ALT (U/L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2945B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.60±43.19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222D1E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60±11.55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29AB5E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20±8.84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A01C53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25±11.24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6B7AA4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50±72.36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4C9AED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.00±173.15</w:t>
            </w:r>
          </w:p>
        </w:tc>
      </w:tr>
      <w:tr w:rsidR="00F63E3C" w:rsidRPr="002C3C07" w14:paraId="2B42A89A" w14:textId="77777777" w:rsidTr="002C3015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4A6623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ALP (U/L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3CFDF2" w14:textId="77777777" w:rsidR="00F63E3C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0.80±30.32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E6ED59" w14:textId="77777777" w:rsidR="00F63E3C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6.80±26.51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2C77A0" w14:textId="77777777" w:rsidR="00F63E3C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1.80±38.05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F61E8D" w14:textId="77777777" w:rsidR="00F63E3C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0.50±13.40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FED081" w14:textId="77777777" w:rsidR="00F63E3C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6.50±29.78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91B110" w14:textId="77777777" w:rsidR="00F63E3C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8.60±22.68</w:t>
            </w:r>
          </w:p>
        </w:tc>
      </w:tr>
      <w:tr w:rsidR="00F63E3C" w:rsidRPr="002C3C07" w14:paraId="56425E15" w14:textId="77777777" w:rsidTr="002C3015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4AE41A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A/G Ratio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D9036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8±0.05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324E7F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7±0.03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A20AC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9±0.03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C44BB6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5±0.02*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996E3D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3±0.03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7144B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2±0.06</w:t>
            </w:r>
          </w:p>
        </w:tc>
      </w:tr>
      <w:tr w:rsidR="00F63E3C" w:rsidRPr="002C3C07" w14:paraId="5116D560" w14:textId="77777777" w:rsidTr="002C3015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20277E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BILI (µmol/L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97DAC6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84±2.39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0BB23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8±0.54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082C6B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2±0.74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CE4B4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3±0.46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EB372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83±7.53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6DF07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38±3.23</w:t>
            </w:r>
          </w:p>
        </w:tc>
      </w:tr>
      <w:tr w:rsidR="00F63E3C" w:rsidRPr="002C3C07" w14:paraId="71F9EC37" w14:textId="77777777" w:rsidTr="002C3015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04A8CD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 xml:space="preserve">BUN (mmol/L) 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CCB402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42±1.22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22B486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24±0.36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746600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68±0.58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79E85E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78±0.93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413E0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55±0.95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0B34EB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66±0.53</w:t>
            </w:r>
          </w:p>
        </w:tc>
      </w:tr>
      <w:tr w:rsidR="00F63E3C" w:rsidRPr="002C3C07" w14:paraId="5AD3A428" w14:textId="77777777" w:rsidTr="002C3015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E7F9D0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CREA (µmol/L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674F8B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60±6.54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35D10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20±4.38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F61949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00±3.00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34E3B4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50±3.11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105698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00±3.16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6D5C4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40±5.13</w:t>
            </w:r>
          </w:p>
        </w:tc>
      </w:tr>
      <w:tr w:rsidR="00F63E3C" w:rsidRPr="002C3C07" w14:paraId="52E81C0C" w14:textId="77777777" w:rsidTr="002C3015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4D7837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CHOL (mmol/L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0975C0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4±0.46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F72131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4±0.21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C1117E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4±0.23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C8ED90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8±0.30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4E582C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3±0.46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9965ED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2±0.36</w:t>
            </w:r>
          </w:p>
        </w:tc>
      </w:tr>
      <w:tr w:rsidR="00F63E3C" w:rsidRPr="002C3C07" w14:paraId="67944179" w14:textId="77777777" w:rsidTr="002C3015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88E861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BA (µmol/L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799EA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24±15.98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E8AD8D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24±5.96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56EAB1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50±2.42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765481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35+16.50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94A849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75+20.87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08E709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06+12.38</w:t>
            </w:r>
          </w:p>
        </w:tc>
      </w:tr>
      <w:tr w:rsidR="00F63E3C" w:rsidRPr="002C3C07" w14:paraId="2F29D864" w14:textId="77777777" w:rsidTr="002C3015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A0ACCD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GLUC (mmol/L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121940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2±0.80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5F91DA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6±0.44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6B3DB8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26±0.34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2BC0C5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0±0.45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8F020A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18±0.95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4DDD25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20±0.67</w:t>
            </w:r>
          </w:p>
        </w:tc>
      </w:tr>
      <w:tr w:rsidR="00F63E3C" w:rsidRPr="002C3C07" w14:paraId="16C74372" w14:textId="77777777" w:rsidTr="002C3015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F4938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TP (g/L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88E1D5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.62±1.57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4C5EDB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.62±3.31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FAD0F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60±1.42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FEE673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13±1.04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DBBDFF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.25±2.59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14888D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.26±2.38</w:t>
            </w:r>
          </w:p>
        </w:tc>
      </w:tr>
      <w:tr w:rsidR="00F63E3C" w:rsidRPr="002C3C07" w14:paraId="6B1F6F99" w14:textId="77777777" w:rsidTr="002C3015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73250F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ALB (g/L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19693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90±0.81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DA756D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30±1.78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D778EA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46±0.77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468A30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25±0.70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3043E8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25±1.42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A9E769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20±1.76</w:t>
            </w:r>
          </w:p>
        </w:tc>
      </w:tr>
      <w:tr w:rsidR="00F63E3C" w:rsidRPr="002C3C07" w14:paraId="2C8670DC" w14:textId="77777777" w:rsidTr="002C3015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093339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GLOB (g/L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FEE83F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72±1.02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0B139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32±1.58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3BA6C1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14±0.80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792C28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88±0.37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9FBF8A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00±1.25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83F623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06±0.84</w:t>
            </w:r>
          </w:p>
        </w:tc>
      </w:tr>
      <w:tr w:rsidR="00F63E3C" w:rsidRPr="002C3C07" w14:paraId="106FCB0B" w14:textId="77777777" w:rsidTr="002C3015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A48116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Ca (mmol/L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908AE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4±0.10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CEACF7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8±0.04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CE4A96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2±0.04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02193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0±0.10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E4F05F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8±0.09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E662F9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1±0.09</w:t>
            </w:r>
          </w:p>
        </w:tc>
      </w:tr>
      <w:tr w:rsidR="00F63E3C" w:rsidRPr="002C3C07" w14:paraId="259820F8" w14:textId="77777777" w:rsidTr="002C3015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D1DA5" w14:textId="77777777" w:rsidR="00F63E3C" w:rsidRPr="002C3C07" w:rsidRDefault="00F63E3C" w:rsidP="002C3015">
            <w:pPr>
              <w:ind w:left="1440" w:hanging="1440"/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P (mmol/L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F702B4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0±0.40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2FA355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2±0.34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99DC1B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4±0.21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9DC4C2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5±0.47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23538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5±0.44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109104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8±0.16</w:t>
            </w:r>
          </w:p>
        </w:tc>
      </w:tr>
      <w:tr w:rsidR="00F63E3C" w:rsidRPr="002C3C07" w14:paraId="0696B98A" w14:textId="77777777" w:rsidTr="002C3015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358DC1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Na (mmol/L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8BFFC7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1.80±2.68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E046E4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3.00±2.00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0C6B3F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3.40±1.52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7B4898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2.75±0.96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9CE109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2.25±2.22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71ECD0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3.20±1.10</w:t>
            </w:r>
          </w:p>
        </w:tc>
      </w:tr>
      <w:tr w:rsidR="00F63E3C" w:rsidRPr="002C3C07" w14:paraId="6C047751" w14:textId="77777777" w:rsidTr="002C3015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588BAB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K (mmol/L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F30339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0±0.75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CF9553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0±0.50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A04F0A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0±0.19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053430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3±0.32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AFCB29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0±1.27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11C6CD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2±0.63</w:t>
            </w:r>
          </w:p>
        </w:tc>
      </w:tr>
      <w:tr w:rsidR="00F63E3C" w:rsidRPr="002C3C07" w14:paraId="72730596" w14:textId="77777777" w:rsidTr="002C3015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25E42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Cl (mmol/L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C6B8F6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4.00±1.22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26492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5.80±1.48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C93685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4.80±1.64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3D3AFF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7.75±1.71*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0D28B1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5.50±1.29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F0942" w14:textId="77777777" w:rsidR="00F63E3C" w:rsidRPr="002C3C07" w:rsidRDefault="00F63E3C" w:rsidP="002C30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.20±0.84*</w:t>
            </w:r>
          </w:p>
        </w:tc>
      </w:tr>
    </w:tbl>
    <w:p w14:paraId="41AA38D0" w14:textId="77777777" w:rsidR="00F63E3C" w:rsidRPr="001B05C7" w:rsidRDefault="00F63E3C" w:rsidP="00F63E3C">
      <w:pPr>
        <w:spacing w:after="0" w:line="240" w:lineRule="auto"/>
        <w:ind w:left="1418" w:right="1053"/>
        <w:rPr>
          <w:rFonts w:ascii="Arial Narrow" w:hAnsi="Arial Narrow" w:cs="Arial"/>
          <w:sz w:val="18"/>
          <w:szCs w:val="18"/>
        </w:rPr>
      </w:pPr>
      <w:r w:rsidRPr="002C3C07">
        <w:rPr>
          <w:rFonts w:ascii="Arial Narrow" w:hAnsi="Arial Narrow" w:cs="Arial"/>
          <w:sz w:val="18"/>
          <w:szCs w:val="18"/>
        </w:rPr>
        <w:t xml:space="preserve">n = </w:t>
      </w:r>
      <w:r>
        <w:rPr>
          <w:rFonts w:ascii="Arial Narrow" w:hAnsi="Arial Narrow" w:cs="Arial"/>
          <w:sz w:val="18"/>
          <w:szCs w:val="18"/>
        </w:rPr>
        <w:t>5</w:t>
      </w:r>
      <w:r w:rsidRPr="002C3C07">
        <w:rPr>
          <w:rFonts w:ascii="Arial Narrow" w:hAnsi="Arial Narrow" w:cs="Arial"/>
          <w:sz w:val="18"/>
          <w:szCs w:val="18"/>
        </w:rPr>
        <w:t xml:space="preserve">/group with the exception of the </w:t>
      </w:r>
      <w:r>
        <w:rPr>
          <w:rFonts w:ascii="Arial Narrow" w:hAnsi="Arial Narrow" w:cs="Arial"/>
          <w:sz w:val="18"/>
          <w:szCs w:val="18"/>
        </w:rPr>
        <w:t xml:space="preserve">groups </w:t>
      </w:r>
      <w:r w:rsidRPr="00407958">
        <w:rPr>
          <w:rFonts w:ascii="Arial Narrow" w:hAnsi="Arial Narrow" w:cs="Arial"/>
          <w:sz w:val="18"/>
          <w:szCs w:val="18"/>
        </w:rPr>
        <w:t>noted with # where n=4 for the females</w:t>
      </w:r>
      <w:r w:rsidRPr="003E2E39">
        <w:rPr>
          <w:rFonts w:ascii="Arial Narrow" w:hAnsi="Arial Narrow" w:cs="Arial"/>
          <w:sz w:val="18"/>
          <w:szCs w:val="18"/>
        </w:rPr>
        <w:t xml:space="preserve">. Data are presented as mean ± standard deviation (SD). *Significantly different from control (Dunnett’s test), </w:t>
      </w:r>
      <w:r w:rsidRPr="003E2E39">
        <w:rPr>
          <w:rFonts w:ascii="Arial Narrow" w:hAnsi="Arial Narrow" w:cs="Arial"/>
          <w:i/>
          <w:iCs/>
          <w:sz w:val="18"/>
          <w:szCs w:val="18"/>
        </w:rPr>
        <w:t>p</w:t>
      </w:r>
      <w:r w:rsidRPr="003E2E39">
        <w:rPr>
          <w:rFonts w:ascii="Arial Narrow" w:hAnsi="Arial Narrow" w:cs="Arial"/>
          <w:sz w:val="18"/>
          <w:szCs w:val="18"/>
        </w:rPr>
        <w:t xml:space="preserve">≤0.05; A/G Ratio = albumin/globulin ratio; ALB = albumin; ALP = alkaline phosphatase; ALT = alanine aminotransferase; AST = aspartate aminotransferase; BA = bile acids; BILI = total bilirubin; BUN = urea nitrogen; bw = body weight; Ca =calcium; CHOL = cholesterol; Cl = chloride; CREA = creatinine; </w:t>
      </w:r>
      <w:r>
        <w:rPr>
          <w:rFonts w:ascii="Arial Narrow" w:hAnsi="Arial Narrow" w:cs="Arial"/>
          <w:sz w:val="18"/>
          <w:szCs w:val="18"/>
        </w:rPr>
        <w:t xml:space="preserve">g = grams; </w:t>
      </w:r>
      <w:r w:rsidRPr="003E2E39">
        <w:rPr>
          <w:rFonts w:ascii="Arial Narrow" w:hAnsi="Arial Narrow" w:cs="Arial"/>
          <w:sz w:val="18"/>
          <w:szCs w:val="18"/>
        </w:rPr>
        <w:t xml:space="preserve">GLOB = globulin; GLUC = glucose;  HDL = high density lipoprotein cholesterol; K = potassium; </w:t>
      </w:r>
      <w:r>
        <w:rPr>
          <w:rFonts w:ascii="Arial Narrow" w:hAnsi="Arial Narrow" w:cs="Arial"/>
          <w:sz w:val="18"/>
          <w:szCs w:val="18"/>
        </w:rPr>
        <w:t xml:space="preserve">kg = kilogram; </w:t>
      </w:r>
      <w:r w:rsidRPr="003E2E39">
        <w:rPr>
          <w:rFonts w:ascii="Arial Narrow" w:hAnsi="Arial Narrow" w:cs="Arial"/>
          <w:sz w:val="18"/>
          <w:szCs w:val="18"/>
        </w:rPr>
        <w:t xml:space="preserve">L = liter; LDL = low density lipoprotein cholesterol; mg = milligrams; mmol = millimoles; </w:t>
      </w:r>
      <w:r>
        <w:rPr>
          <w:rFonts w:ascii="Arial Narrow" w:hAnsi="Arial Narrow" w:cs="Arial"/>
          <w:sz w:val="18"/>
          <w:szCs w:val="18"/>
        </w:rPr>
        <w:t xml:space="preserve">MTD = maximum tolerated dose; </w:t>
      </w:r>
      <w:r w:rsidRPr="003E2E39">
        <w:rPr>
          <w:rFonts w:ascii="Arial Narrow" w:hAnsi="Arial Narrow" w:cs="Arial"/>
          <w:sz w:val="18"/>
          <w:szCs w:val="18"/>
        </w:rPr>
        <w:t xml:space="preserve">Na = sodium; P = inorganic phosphorus; TP = total protein; </w:t>
      </w:r>
      <w:r>
        <w:rPr>
          <w:rFonts w:ascii="Arial Narrow" w:hAnsi="Arial Narrow" w:cs="Arial"/>
          <w:sz w:val="18"/>
          <w:szCs w:val="18"/>
        </w:rPr>
        <w:t xml:space="preserve">U = units; </w:t>
      </w:r>
      <w:r w:rsidRPr="003E2E39">
        <w:rPr>
          <w:rFonts w:ascii="Arial Narrow" w:hAnsi="Arial Narrow" w:cs="Arial"/>
          <w:sz w:val="18"/>
          <w:szCs w:val="18"/>
        </w:rPr>
        <w:t>µmol = micromole</w:t>
      </w:r>
      <w:r>
        <w:rPr>
          <w:rFonts w:ascii="Arial Narrow" w:hAnsi="Arial Narrow" w:cs="Arial"/>
          <w:sz w:val="18"/>
          <w:szCs w:val="18"/>
        </w:rPr>
        <w:t>s</w:t>
      </w:r>
      <w:r w:rsidRPr="003E2E39">
        <w:rPr>
          <w:rFonts w:ascii="Arial Narrow" w:hAnsi="Arial Narrow" w:cs="Arial"/>
          <w:sz w:val="18"/>
          <w:szCs w:val="18"/>
        </w:rPr>
        <w:t>.</w:t>
      </w:r>
    </w:p>
    <w:p w14:paraId="3A525E00" w14:textId="77777777" w:rsidR="00F63E3C" w:rsidRDefault="00F63E3C" w:rsidP="00F63E3C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3E6606A6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E3C"/>
    <w:rsid w:val="00727AE3"/>
    <w:rsid w:val="009D1AB4"/>
    <w:rsid w:val="00BD0394"/>
    <w:rsid w:val="00BE6E8A"/>
    <w:rsid w:val="00F6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F0783"/>
  <w15:chartTrackingRefBased/>
  <w15:docId w15:val="{64131F7E-4F1D-494E-B5CB-27FF4E14C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E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3E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4</Words>
  <Characters>3274</Characters>
  <Application>Microsoft Office Word</Application>
  <DocSecurity>0</DocSecurity>
  <Lines>27</Lines>
  <Paragraphs>7</Paragraphs>
  <ScaleCrop>false</ScaleCrop>
  <Company/>
  <LinksUpToDate>false</LinksUpToDate>
  <CharactersWithSpaces>3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Aarthi</cp:lastModifiedBy>
  <cp:revision>1</cp:revision>
  <dcterms:created xsi:type="dcterms:W3CDTF">2021-12-22T04:32:00Z</dcterms:created>
  <dcterms:modified xsi:type="dcterms:W3CDTF">2021-12-22T04:33:00Z</dcterms:modified>
</cp:coreProperties>
</file>